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l Table S17. Comparison of the genes regulated by H-NS</w:t>
      </w:r>
      <w:r>
        <w:rPr>
          <w:b/>
          <w:vertAlign w:val="superscript"/>
          <w:lang w:val="en-GB"/>
        </w:rPr>
        <w:t xml:space="preserve"> (1)</w:t>
      </w:r>
      <w:r>
        <w:rPr>
          <w:b/>
          <w:lang w:val="en-GB"/>
        </w:rPr>
        <w:t xml:space="preserve"> and FIS</w:t>
      </w:r>
      <w:r>
        <w:rPr>
          <w:b/>
          <w:vertAlign w:val="superscript"/>
          <w:lang w:val="en-GB"/>
        </w:rPr>
        <w:t>(2)</w:t>
      </w:r>
      <w:r>
        <w:rPr>
          <w:b/>
          <w:lang w:val="en-GB"/>
        </w:rPr>
        <w:t xml:space="preserve"> (Blot </w:t>
      </w:r>
      <w:r>
        <w:rPr>
          <w:b/>
          <w:i/>
          <w:lang w:val="en-GB"/>
        </w:rPr>
        <w:t>et al,</w:t>
      </w:r>
      <w:r>
        <w:rPr>
          <w:b/>
          <w:lang w:val="en-GB"/>
        </w:rPr>
        <w:t xml:space="preserve"> 2006)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075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7"/>
        <w:gridCol w:w="896"/>
        <w:gridCol w:w="2042"/>
        <w:gridCol w:w="2340"/>
        <w:gridCol w:w="8100"/>
      </w:tblGrid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attner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unctio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lK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14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;8-dihydro-6-hydroxymethylpterin- pyrophosphokin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f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15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p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3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acyl-histidine dipeptidase (peptidase D)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et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311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ine dehydrogenase; a flavo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dl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381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alanine-D-alanine ligase A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Y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0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ne permease transport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ba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1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hi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1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amin-monophosphate kin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hs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9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sD protein in rhs element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dr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51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volved in protein transport-- multicopy suppressor of dominant negative ftsH mutants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bcM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54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ARAC-type regulatory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u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55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dodeoxyribonuclease RUS (Holliday junction resolvase)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nt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59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/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;3-dihydro-2;3-dihydroxybenzoate dehydrogenase; enterochelin biosynthesis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t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61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ensor-type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t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62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quence similarity to Shigella regulator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bf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70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NA lig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bg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70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port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bh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76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hosphat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p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82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aldol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083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83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eceptor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089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89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port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mpF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2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/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 protein 1a (Ia--b--F)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ccV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6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01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1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cd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2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sgF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3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li production assembly/transport component; 2nd curli opero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sg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4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lin major subunit; coiled surface structures-- cryptic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g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7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agellar biosynthesis; cell-proximal portion of basal-body rod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cf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1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High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17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71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20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20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adhesion and penetration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a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21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 transport regulator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cjO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311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binding-protein dependent transport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32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32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port periplasmic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33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33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40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0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fer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dcF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1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47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7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uter membrane porin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48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81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as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9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id sensitivity protein; putative transporter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52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52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de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53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/High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54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54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port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l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56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62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62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nh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68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ATP-binding component of a transport system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nh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68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/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di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68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s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0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enolpyruvate synth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di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0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st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4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ornithine delta-aminotransfer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77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7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a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8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yk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5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yruvate kinase II; glucose stimulated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uv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61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lliday junction helicase subunit B-- branch migration-- repair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t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90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 ferritin (an iron storage protein)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d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93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dW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96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2-component transcriptional regulator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dk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06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dine/cytidine kin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ohJ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141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iK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16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i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16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i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16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-Exp/Low-Trans/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kin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ruK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16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-1-phosphate kin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ru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16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S system; fructose-specific IIA/fpr component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225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25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nzym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n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26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oxoglutarate decarboxylase-- SHCHC synth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rh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28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transcriptional regulator; LysR family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k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38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kin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ap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40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for xapA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247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47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f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48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genase 4 Fe-S subunit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250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0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uter membrane lipo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fhF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2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egulator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fhO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3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notransfer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h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3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hances synthesis of sigma32 in mutant-- extragenic suppressor; may modulate RNAse III lethal actio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phF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4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LACI-type transcriptional regulator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rm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7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dependent RNA helic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fi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8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p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9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c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1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used in recombination and DNA repair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fj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3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TP-binding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rd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7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W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7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gh-affinity transport system for glycine betaine and prolin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cF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72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bable iron-sulfur protein of hydrogenase 3 (part of FHL complex)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p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72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/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-nucleotide binding protein; functions as nickel donor for large subunit of hydrogenase 3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t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73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-directed mismatch repair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283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83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/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port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xb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00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take of enterochelin-- tonB-dependent uptake of B colicins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xb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00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take of enterochelin-- tonB-dependent uptake of B colicins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gjG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07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ornithine aminotransfer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gjJ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07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hbW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16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nzym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l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17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;8-dihydropteroate synth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rb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19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hbG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01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ATP-binding component of a transport system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2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-acetylneuraminate lyase (aldolase)-- catabolism of sialic acid-- not K-12?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hdX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6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/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transport system permease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fF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32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eneral protein secretion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hfO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37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/High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p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38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tophan tRNA synthet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0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/High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 protein induced after carbon starvatio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hiF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0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de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11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hi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1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hiW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1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ARAC-type regulatory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hj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2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/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hj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3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rote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yl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6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xylose isomer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yl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6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regulator of xyl opero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l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91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cysteine synthase: L-seryl-tRNA (Ser) selenium transfer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ib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9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tl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9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S system; mannitol-specific enzyme IIABC components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tr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1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ved in lipopolysaccharide biosynthesis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bp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8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bp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8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369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9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FADA-type transcriptional regulator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74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ine synthetase A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bs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75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-ribose high-affinity transport system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78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DP-GlcNAc:undecaprenylphosphate GlcNAc-1-phosphate transferase-- synthesis of enterobacterial common antigen (ECA)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igF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1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p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2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edoxin-NADP reduct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a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9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x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06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superoxide response regulo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cZ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11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o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111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-affinity transport system-- proline permease II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d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12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2-component sensor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p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14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oEL; chaperone Hsp60; peptide-dependent ATPase; heat shock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tf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21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port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tfM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22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t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271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hage P4 integr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h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28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ehydrogen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h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28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m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1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mbrial protein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m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16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iplasmic chaperone; required for type 1 fimbria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xu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2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nate hydrolase</w:t>
            </w:r>
          </w:p>
        </w:tc>
      </w:tr>
      <w:tr>
        <w:trPr>
          <w:trHeight w:val="264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j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8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09:13:00Z</dcterms:created>
  <dc:creator>a</dc:creator>
  <dc:description/>
  <cp:keywords/>
  <dc:language>en-US</dc:language>
  <cp:lastModifiedBy>a</cp:lastModifiedBy>
  <dcterms:modified xsi:type="dcterms:W3CDTF">2008-10-27T14:14:00Z</dcterms:modified>
  <cp:revision>3</cp:revision>
  <dc:subject/>
  <dc:title>Table AAA C</dc:title>
</cp:coreProperties>
</file>